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5124" w:type="dxa"/>
        <w:tblInd w:w="-5" w:type="dxa"/>
        <w:tblLook w:val="04A0" w:firstRow="1" w:lastRow="0" w:firstColumn="1" w:lastColumn="0" w:noHBand="0" w:noVBand="1"/>
      </w:tblPr>
      <w:tblGrid>
        <w:gridCol w:w="5165"/>
        <w:gridCol w:w="2489"/>
        <w:gridCol w:w="2489"/>
        <w:gridCol w:w="2489"/>
        <w:gridCol w:w="2492"/>
      </w:tblGrid>
      <w:tr w:rsidR="00D7632C" w14:paraId="7022E37B" w14:textId="77777777" w:rsidTr="00C95E7A">
        <w:trPr>
          <w:trHeight w:val="358"/>
        </w:trPr>
        <w:tc>
          <w:tcPr>
            <w:tcW w:w="15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0DA47" w14:textId="7CF0C297" w:rsidR="00D7632C" w:rsidRPr="008C5D75" w:rsidRDefault="00D70DBD" w:rsidP="00D7632C">
            <w:pPr>
              <w:jc w:val="left"/>
              <w:rPr>
                <w:rFonts w:ascii="Times New Roman" w:hAnsi="Times New Roman" w:cs="Times New Roman"/>
              </w:rPr>
            </w:pPr>
            <w:r w:rsidRPr="00D70DBD">
              <w:rPr>
                <w:rFonts w:ascii="Times New Roman" w:hAnsi="Times New Roman" w:cs="Times New Roman"/>
                <w:b/>
                <w:bCs/>
              </w:rPr>
              <w:t>S8 Table. The goodness of fit indicators of each model for validation</w:t>
            </w:r>
          </w:p>
        </w:tc>
      </w:tr>
      <w:tr w:rsidR="002A5CCB" w14:paraId="261585E2" w14:textId="77777777" w:rsidTr="00C95E7A">
        <w:trPr>
          <w:trHeight w:val="717"/>
        </w:trPr>
        <w:tc>
          <w:tcPr>
            <w:tcW w:w="5165" w:type="dxa"/>
            <w:tcBorders>
              <w:top w:val="single" w:sz="4" w:space="0" w:color="auto"/>
            </w:tcBorders>
            <w:vAlign w:val="center"/>
          </w:tcPr>
          <w:p w14:paraId="12E25230" w14:textId="2E247EB8" w:rsidR="002A5CCB" w:rsidRDefault="000A1BD7" w:rsidP="002A5CCB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R</w:t>
            </w:r>
            <w:r w:rsidRPr="000A1BD7">
              <w:rPr>
                <w:rFonts w:ascii="Times New Roman" w:hAnsi="Times New Roman" w:cs="Times New Roman"/>
                <w:vertAlign w:val="superscript"/>
              </w:rPr>
              <w:t>2</w:t>
            </w:r>
            <w:r w:rsidR="00D70DBD">
              <w:t xml:space="preserve"> </w:t>
            </w:r>
            <w:r w:rsidR="00D70DBD" w:rsidRPr="00D70DBD">
              <w:rPr>
                <w:rFonts w:ascii="Times New Roman" w:hAnsi="Times New Roman" w:cs="Times New Roman"/>
              </w:rPr>
              <w:t>Cox–Snell</w:t>
            </w:r>
            <w:r w:rsidR="00D70DBD" w:rsidRPr="00D70DBD">
              <w:rPr>
                <w:rFonts w:ascii="Times New Roman" w:hAnsi="Times New Roman" w:cs="Times New Roman" w:hint="eastAsia"/>
              </w:rPr>
              <w:t xml:space="preserve"> </w:t>
            </w:r>
            <w:r w:rsidR="00A9749C">
              <w:rPr>
                <w:rFonts w:ascii="Times New Roman" w:hAnsi="Times New Roman" w:cs="Times New Roman" w:hint="eastAsia"/>
              </w:rPr>
              <w:t xml:space="preserve">and </w:t>
            </w:r>
            <w:r w:rsidR="00A9749C" w:rsidRPr="000A1BD7">
              <w:rPr>
                <w:rFonts w:ascii="Times New Roman" w:hAnsi="Times New Roman" w:cs="Times New Roman"/>
              </w:rPr>
              <w:t>R</w:t>
            </w:r>
            <w:r w:rsidR="00A9749C" w:rsidRPr="000A1BD7">
              <w:rPr>
                <w:rFonts w:ascii="Times New Roman" w:hAnsi="Times New Roman" w:cs="Times New Roman"/>
                <w:vertAlign w:val="superscript"/>
              </w:rPr>
              <w:t>2</w:t>
            </w:r>
            <w:r w:rsidR="00A9749C" w:rsidRPr="000A1BD7">
              <w:rPr>
                <w:rFonts w:ascii="Times New Roman" w:hAnsi="Times New Roman" w:cs="Times New Roman"/>
              </w:rPr>
              <w:t xml:space="preserve"> Nagelkerke</w:t>
            </w:r>
            <w:r w:rsidR="00A9749C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B222A6"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 w:hint="eastAsia"/>
              </w:rPr>
              <w:t>higher</w:t>
            </w:r>
            <w:r w:rsidR="00B222A6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the better)</w:t>
            </w:r>
          </w:p>
          <w:p w14:paraId="1F606F22" w14:textId="69A83BAB" w:rsidR="000A1BD7" w:rsidRDefault="000A1BD7" w:rsidP="002A5CCB">
            <w:pPr>
              <w:jc w:val="center"/>
              <w:rPr>
                <w:rFonts w:ascii="Times New Roman" w:hAnsi="Times New Roman" w:cs="Times New Roman"/>
              </w:rPr>
            </w:pPr>
            <w:r w:rsidRPr="000A1BD7">
              <w:rPr>
                <w:rFonts w:ascii="Times New Roman" w:hAnsi="Times New Roman" w:cs="Times New Roman"/>
              </w:rPr>
              <w:t>Brier scor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222A6">
              <w:rPr>
                <w:rFonts w:ascii="Times New Roman" w:hAnsi="Times New Roman" w:cs="Times New Roman" w:hint="eastAsia"/>
              </w:rPr>
              <w:t xml:space="preserve">the </w:t>
            </w:r>
            <w:r>
              <w:rPr>
                <w:rFonts w:ascii="Times New Roman" w:hAnsi="Times New Roman" w:cs="Times New Roman" w:hint="eastAsia"/>
              </w:rPr>
              <w:t>lower</w:t>
            </w:r>
            <w:r w:rsidR="00B222A6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the better)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5194318F" w14:textId="327BCB27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Gradient-boosting decision tree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D3E1C5B" w14:textId="7D675C4A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12D2ADFF" w14:textId="5662E3D9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Deep neural network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3769C86F" w14:textId="7381EC6C" w:rsidR="002A5CCB" w:rsidRDefault="002A5CCB" w:rsidP="002A5CCB">
            <w:pPr>
              <w:jc w:val="center"/>
              <w:rPr>
                <w:rFonts w:ascii="Times New Roman" w:hAnsi="Times New Roman" w:cs="Times New Roman"/>
              </w:rPr>
            </w:pPr>
            <w:r w:rsidRPr="008C5D75">
              <w:rPr>
                <w:rFonts w:ascii="Times New Roman" w:hAnsi="Times New Roman" w:cs="Times New Roman"/>
              </w:rPr>
              <w:t>L</w:t>
            </w:r>
            <w:r w:rsidR="00651667">
              <w:rPr>
                <w:rFonts w:ascii="Times New Roman" w:hAnsi="Times New Roman" w:cs="Times New Roman"/>
              </w:rPr>
              <w:t>R-LASSO</w:t>
            </w:r>
          </w:p>
        </w:tc>
      </w:tr>
      <w:tr w:rsidR="002A5CCB" w14:paraId="2ADCD7CB" w14:textId="77777777" w:rsidTr="002A5CCB">
        <w:trPr>
          <w:trHeight w:val="717"/>
        </w:trPr>
        <w:tc>
          <w:tcPr>
            <w:tcW w:w="5165" w:type="dxa"/>
          </w:tcPr>
          <w:p w14:paraId="22BDF191" w14:textId="4FAA22A0" w:rsidR="002A5CCB" w:rsidRPr="00EC3A33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1: 102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0B67C303" w14:textId="27BC8FFC" w:rsidR="00C619AC" w:rsidRDefault="00EA7CA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  <w:r w:rsidR="00A9749C">
              <w:rPr>
                <w:rFonts w:ascii="Times New Roman" w:hAnsi="Times New Roman" w:cs="Times New Roman" w:hint="eastAsia"/>
              </w:rPr>
              <w:t xml:space="preserve"> and 0.096</w:t>
            </w:r>
          </w:p>
          <w:p w14:paraId="6BE8FF92" w14:textId="0FFBA8F0" w:rsidR="00EA7CAA" w:rsidRDefault="00EA7CA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476233BB" w14:textId="77777777" w:rsidR="008A3FD9" w:rsidRDefault="00954123" w:rsidP="008A3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  <w:r w:rsidR="008A3FD9">
              <w:rPr>
                <w:rFonts w:ascii="Times New Roman" w:hAnsi="Times New Roman" w:cs="Times New Roman" w:hint="eastAsia"/>
              </w:rPr>
              <w:t xml:space="preserve"> and 0.100</w:t>
            </w:r>
          </w:p>
          <w:p w14:paraId="64A17135" w14:textId="4A089C55" w:rsidR="00954123" w:rsidRDefault="00954123" w:rsidP="008A3F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4C39ACF1" w14:textId="6F294068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  <w:r w:rsidR="008A3FD9">
              <w:rPr>
                <w:rFonts w:ascii="Times New Roman" w:hAnsi="Times New Roman" w:cs="Times New Roman" w:hint="eastAsia"/>
              </w:rPr>
              <w:t xml:space="preserve"> and 0.074</w:t>
            </w:r>
          </w:p>
          <w:p w14:paraId="2080F11F" w14:textId="459A1BA3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2492" w:type="dxa"/>
            <w:vAlign w:val="center"/>
          </w:tcPr>
          <w:p w14:paraId="38A823EA" w14:textId="20A6C704" w:rsidR="00651667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  <w:r w:rsidR="008A3FD9">
              <w:rPr>
                <w:rFonts w:ascii="Times New Roman" w:hAnsi="Times New Roman" w:cs="Times New Roman" w:hint="eastAsia"/>
              </w:rPr>
              <w:t xml:space="preserve"> and 0.086</w:t>
            </w:r>
          </w:p>
          <w:p w14:paraId="0DAEF733" w14:textId="5797CFA4" w:rsidR="00E5722E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</w:tr>
      <w:tr w:rsidR="002A5CCB" w14:paraId="359EDAB1" w14:textId="77777777" w:rsidTr="002A5CCB">
        <w:trPr>
          <w:trHeight w:val="717"/>
        </w:trPr>
        <w:tc>
          <w:tcPr>
            <w:tcW w:w="5165" w:type="dxa"/>
          </w:tcPr>
          <w:p w14:paraId="754F5F88" w14:textId="33EE65B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2: 112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 xml:space="preserve">≥5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7E3E1E55" w14:textId="10FAE72B" w:rsidR="00C619AC" w:rsidRDefault="00EA7CA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  <w:r w:rsidR="00A9749C">
              <w:rPr>
                <w:rFonts w:ascii="Times New Roman" w:hAnsi="Times New Roman" w:cs="Times New Roman" w:hint="eastAsia"/>
              </w:rPr>
              <w:t xml:space="preserve"> and 0.102</w:t>
            </w:r>
          </w:p>
          <w:p w14:paraId="0110EDFB" w14:textId="7D2B5E6D" w:rsidR="00EA7CAA" w:rsidRDefault="00EA7CAA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3F37E458" w14:textId="4690B805" w:rsidR="00C619AC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  <w:r w:rsidR="008A3FD9">
              <w:rPr>
                <w:rFonts w:ascii="Times New Roman" w:hAnsi="Times New Roman" w:cs="Times New Roman" w:hint="eastAsia"/>
              </w:rPr>
              <w:t xml:space="preserve"> and 0.107</w:t>
            </w:r>
          </w:p>
          <w:p w14:paraId="0186562F" w14:textId="081F076E" w:rsidR="00954123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519AD9BD" w14:textId="128B2B26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  <w:r w:rsidR="008A3FD9">
              <w:rPr>
                <w:rFonts w:ascii="Times New Roman" w:hAnsi="Times New Roman" w:cs="Times New Roman" w:hint="eastAsia"/>
              </w:rPr>
              <w:t xml:space="preserve"> and 0.102</w:t>
            </w:r>
          </w:p>
          <w:p w14:paraId="19A4EBB2" w14:textId="542B13EB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92" w:type="dxa"/>
            <w:vAlign w:val="center"/>
          </w:tcPr>
          <w:p w14:paraId="6D47012A" w14:textId="1EA1395A" w:rsidR="00651667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  <w:r w:rsidR="008A3FD9">
              <w:rPr>
                <w:rFonts w:ascii="Times New Roman" w:hAnsi="Times New Roman" w:cs="Times New Roman" w:hint="eastAsia"/>
              </w:rPr>
              <w:t xml:space="preserve"> and 0.095</w:t>
            </w:r>
          </w:p>
          <w:p w14:paraId="66F2C77D" w14:textId="07436D74" w:rsidR="00E5722E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2A5CCB" w14:paraId="360ADACB" w14:textId="77777777" w:rsidTr="002A5CCB">
        <w:trPr>
          <w:trHeight w:val="717"/>
        </w:trPr>
        <w:tc>
          <w:tcPr>
            <w:tcW w:w="5165" w:type="dxa"/>
          </w:tcPr>
          <w:p w14:paraId="2A38796A" w14:textId="75053406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3: 296 variables, including</w:t>
            </w:r>
            <w:r w:rsidR="00922876">
              <w:rPr>
                <w:rFonts w:ascii="Times New Roman" w:hAnsi="Times New Roman" w:cs="Times New Roman"/>
              </w:rPr>
              <w:t xml:space="preserve"> binary</w:t>
            </w:r>
            <w:r>
              <w:rPr>
                <w:rFonts w:ascii="Times New Roman" w:hAnsi="Times New Roman" w:cs="Times New Roman"/>
              </w:rPr>
              <w:t xml:space="preserve">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0CED967E" w14:textId="4EA91C85" w:rsidR="00C619AC" w:rsidRDefault="00635467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  <w:r w:rsidR="00A9749C">
              <w:rPr>
                <w:rFonts w:ascii="Times New Roman" w:hAnsi="Times New Roman" w:cs="Times New Roman" w:hint="eastAsia"/>
              </w:rPr>
              <w:t xml:space="preserve"> and 0.107</w:t>
            </w:r>
          </w:p>
          <w:p w14:paraId="5396AB6D" w14:textId="452DF731" w:rsidR="00635467" w:rsidRDefault="00635467" w:rsidP="006354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26927406" w14:textId="2A16E063" w:rsidR="00C619AC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  <w:r w:rsidR="008A3FD9">
              <w:rPr>
                <w:rFonts w:ascii="Times New Roman" w:hAnsi="Times New Roman" w:cs="Times New Roman" w:hint="eastAsia"/>
              </w:rPr>
              <w:t xml:space="preserve"> and 0.113</w:t>
            </w:r>
          </w:p>
          <w:p w14:paraId="563B5F38" w14:textId="182C50A8" w:rsidR="00954123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3774B40B" w14:textId="6F2ABB0D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  <w:r w:rsidR="008A3FD9">
              <w:rPr>
                <w:rFonts w:ascii="Times New Roman" w:hAnsi="Times New Roman" w:cs="Times New Roman" w:hint="eastAsia"/>
              </w:rPr>
              <w:t xml:space="preserve"> and 0.100</w:t>
            </w:r>
          </w:p>
          <w:p w14:paraId="3EC0D364" w14:textId="2CDE72E2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92" w:type="dxa"/>
            <w:vAlign w:val="center"/>
          </w:tcPr>
          <w:p w14:paraId="7A7D1C03" w14:textId="0399CAD8" w:rsidR="00651667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743E58">
              <w:rPr>
                <w:rFonts w:ascii="Times New Roman" w:hAnsi="Times New Roman" w:cs="Times New Roman" w:hint="eastAsia"/>
              </w:rPr>
              <w:t>38</w:t>
            </w:r>
            <w:r w:rsidR="008A3FD9">
              <w:rPr>
                <w:rFonts w:ascii="Times New Roman" w:hAnsi="Times New Roman" w:cs="Times New Roman" w:hint="eastAsia"/>
              </w:rPr>
              <w:t xml:space="preserve"> and 0.10</w:t>
            </w:r>
            <w:r w:rsidR="00743E58">
              <w:rPr>
                <w:rFonts w:ascii="Times New Roman" w:hAnsi="Times New Roman" w:cs="Times New Roman" w:hint="eastAsia"/>
              </w:rPr>
              <w:t>0</w:t>
            </w:r>
          </w:p>
          <w:p w14:paraId="067A7A53" w14:textId="4092EA18" w:rsidR="00E5722E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 w:rsidR="00743E58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A5CCB" w14:paraId="13B7A09D" w14:textId="77777777" w:rsidTr="002A5CCB">
        <w:trPr>
          <w:trHeight w:val="717"/>
        </w:trPr>
        <w:tc>
          <w:tcPr>
            <w:tcW w:w="5165" w:type="dxa"/>
          </w:tcPr>
          <w:p w14:paraId="59785DBC" w14:textId="5C3A3D65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4: 306 variables, including 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 w:rsidR="00922876">
              <w:rPr>
                <w:rFonts w:ascii="Times New Roman" w:hAnsi="Times New Roman" w:cs="Times New Roman"/>
              </w:rPr>
              <w:t>1</w:t>
            </w:r>
            <w:r w:rsidRPr="008C5D75">
              <w:rPr>
                <w:rFonts w:ascii="Times New Roman" w:hAnsi="Times New Roman" w:cs="Times New Roman"/>
              </w:rPr>
              <w:t xml:space="preserve">% of </w:t>
            </w:r>
            <w:r w:rsidR="00922876">
              <w:rPr>
                <w:rFonts w:ascii="Times New Roman" w:hAnsi="Times New Roman" w:cs="Times New Roman"/>
              </w:rPr>
              <w:t>patients ha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543079FE" w14:textId="5B735FE8" w:rsidR="00C619AC" w:rsidRDefault="009D26CB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  <w:r w:rsidR="00A9749C">
              <w:rPr>
                <w:rFonts w:ascii="Times New Roman" w:hAnsi="Times New Roman" w:cs="Times New Roman" w:hint="eastAsia"/>
              </w:rPr>
              <w:t xml:space="preserve"> and 0.112</w:t>
            </w:r>
          </w:p>
          <w:p w14:paraId="79B0D3C7" w14:textId="1DA4AB36" w:rsidR="009D26CB" w:rsidRDefault="009D26CB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2489" w:type="dxa"/>
            <w:vAlign w:val="center"/>
          </w:tcPr>
          <w:p w14:paraId="0F33D87D" w14:textId="77D7269A" w:rsidR="00C619AC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  <w:r w:rsidR="008A3FD9">
              <w:rPr>
                <w:rFonts w:ascii="Times New Roman" w:hAnsi="Times New Roman" w:cs="Times New Roman" w:hint="eastAsia"/>
              </w:rPr>
              <w:t xml:space="preserve"> and 0.118</w:t>
            </w:r>
          </w:p>
          <w:p w14:paraId="0FB97B5F" w14:textId="7A3D0AF1" w:rsidR="00954123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701946D5" w14:textId="69AC5E85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  <w:r w:rsidR="008A3FD9">
              <w:rPr>
                <w:rFonts w:ascii="Times New Roman" w:hAnsi="Times New Roman" w:cs="Times New Roman" w:hint="eastAsia"/>
              </w:rPr>
              <w:t xml:space="preserve"> and 0.116</w:t>
            </w:r>
          </w:p>
          <w:p w14:paraId="59BEAB93" w14:textId="42EFCA0B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92" w:type="dxa"/>
            <w:vAlign w:val="center"/>
          </w:tcPr>
          <w:p w14:paraId="57AF450A" w14:textId="5BA93479" w:rsidR="00651667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  <w:r w:rsidR="008A3FD9">
              <w:rPr>
                <w:rFonts w:ascii="Times New Roman" w:hAnsi="Times New Roman" w:cs="Times New Roman" w:hint="eastAsia"/>
              </w:rPr>
              <w:t xml:space="preserve"> and 0.107</w:t>
            </w:r>
          </w:p>
          <w:p w14:paraId="02C90BDC" w14:textId="22817A35" w:rsidR="00E5722E" w:rsidRDefault="00E5722E" w:rsidP="002A5C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2A5CCB" w14:paraId="2C9E4036" w14:textId="77777777" w:rsidTr="002A5CCB">
        <w:trPr>
          <w:trHeight w:val="717"/>
        </w:trPr>
        <w:tc>
          <w:tcPr>
            <w:tcW w:w="5165" w:type="dxa"/>
          </w:tcPr>
          <w:p w14:paraId="06995352" w14:textId="1EE3F39C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5: 153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, without blood-test results</w:t>
            </w:r>
          </w:p>
        </w:tc>
        <w:tc>
          <w:tcPr>
            <w:tcW w:w="2489" w:type="dxa"/>
            <w:vAlign w:val="center"/>
          </w:tcPr>
          <w:p w14:paraId="1CCFCA7D" w14:textId="4A8D1BE1" w:rsidR="00C619AC" w:rsidRDefault="009D26CB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  <w:r w:rsidR="00A9749C">
              <w:rPr>
                <w:rFonts w:ascii="Times New Roman" w:hAnsi="Times New Roman" w:cs="Times New Roman" w:hint="eastAsia"/>
              </w:rPr>
              <w:t xml:space="preserve"> and 0.110</w:t>
            </w:r>
          </w:p>
          <w:p w14:paraId="431E31AD" w14:textId="2D1BC7F7" w:rsidR="009D26CB" w:rsidRDefault="009D26CB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2489" w:type="dxa"/>
            <w:vAlign w:val="center"/>
          </w:tcPr>
          <w:p w14:paraId="4C024AEC" w14:textId="3D8FB1D8" w:rsidR="00C619AC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  <w:r w:rsidR="008A3FD9">
              <w:rPr>
                <w:rFonts w:ascii="Times New Roman" w:hAnsi="Times New Roman" w:cs="Times New Roman" w:hint="eastAsia"/>
              </w:rPr>
              <w:t xml:space="preserve"> and 0.113</w:t>
            </w:r>
          </w:p>
          <w:p w14:paraId="78649F39" w14:textId="19845CB1" w:rsidR="00954123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4A302E05" w14:textId="09D67E7C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  <w:r w:rsidR="008A3FD9">
              <w:rPr>
                <w:rFonts w:ascii="Times New Roman" w:hAnsi="Times New Roman" w:cs="Times New Roman" w:hint="eastAsia"/>
              </w:rPr>
              <w:t xml:space="preserve"> and 0.076</w:t>
            </w:r>
          </w:p>
          <w:p w14:paraId="473D44B1" w14:textId="204E0F43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2492" w:type="dxa"/>
            <w:vAlign w:val="center"/>
          </w:tcPr>
          <w:p w14:paraId="25BD108B" w14:textId="6AA37ACD" w:rsidR="00651667" w:rsidRDefault="00E5722E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  <w:r w:rsidR="008A3FD9">
              <w:rPr>
                <w:rFonts w:ascii="Times New Roman" w:hAnsi="Times New Roman" w:cs="Times New Roman" w:hint="eastAsia"/>
              </w:rPr>
              <w:t xml:space="preserve"> and 0.103</w:t>
            </w:r>
          </w:p>
          <w:p w14:paraId="1481253A" w14:textId="1E3E8C69" w:rsidR="00E5722E" w:rsidRDefault="00E5722E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2A5CCB" w14:paraId="2FAF108A" w14:textId="77777777" w:rsidTr="002A5CCB">
        <w:trPr>
          <w:trHeight w:val="717"/>
        </w:trPr>
        <w:tc>
          <w:tcPr>
            <w:tcW w:w="5165" w:type="dxa"/>
          </w:tcPr>
          <w:p w14:paraId="4E122E89" w14:textId="2A5EF85F" w:rsidR="002A5CCB" w:rsidRDefault="002A5CCB" w:rsidP="002A5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n 6: 1543 variables, including </w:t>
            </w:r>
            <w:r w:rsidR="00922876">
              <w:rPr>
                <w:rFonts w:ascii="Times New Roman" w:hAnsi="Times New Roman" w:cs="Times New Roman"/>
              </w:rPr>
              <w:t xml:space="preserve">binary </w:t>
            </w:r>
            <w:r>
              <w:rPr>
                <w:rFonts w:ascii="Times New Roman" w:hAnsi="Times New Roman" w:cs="Times New Roman"/>
              </w:rPr>
              <w:t xml:space="preserve">variables that </w:t>
            </w:r>
            <w:r w:rsidRPr="008C5D75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0 patients</w:t>
            </w:r>
            <w:r w:rsidRPr="008C5D75">
              <w:rPr>
                <w:rFonts w:ascii="Times New Roman" w:hAnsi="Times New Roman" w:cs="Times New Roman"/>
              </w:rPr>
              <w:t xml:space="preserve"> ha</w:t>
            </w:r>
            <w:r w:rsidR="00922876">
              <w:rPr>
                <w:rFonts w:ascii="Times New Roman" w:hAnsi="Times New Roman" w:cs="Times New Roman"/>
              </w:rPr>
              <w:t>d, with</w:t>
            </w:r>
            <w:r>
              <w:rPr>
                <w:rFonts w:ascii="Times New Roman" w:hAnsi="Times New Roman" w:cs="Times New Roman"/>
              </w:rPr>
              <w:t xml:space="preserve"> blood-test results</w:t>
            </w:r>
          </w:p>
        </w:tc>
        <w:tc>
          <w:tcPr>
            <w:tcW w:w="2489" w:type="dxa"/>
            <w:vAlign w:val="center"/>
          </w:tcPr>
          <w:p w14:paraId="2A4FC5EB" w14:textId="2D4A091F" w:rsidR="00C619AC" w:rsidRDefault="00464968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  <w:r w:rsidR="00A9749C">
              <w:rPr>
                <w:rFonts w:ascii="Times New Roman" w:hAnsi="Times New Roman" w:cs="Times New Roman" w:hint="eastAsia"/>
              </w:rPr>
              <w:t xml:space="preserve"> and 0.114</w:t>
            </w:r>
          </w:p>
          <w:p w14:paraId="2A900C39" w14:textId="5C19A6E6" w:rsidR="00464968" w:rsidRDefault="00464968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2489" w:type="dxa"/>
            <w:vAlign w:val="center"/>
          </w:tcPr>
          <w:p w14:paraId="43DDBE8B" w14:textId="060078C8" w:rsidR="00C619AC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  <w:r w:rsidR="008A3FD9">
              <w:rPr>
                <w:rFonts w:ascii="Times New Roman" w:hAnsi="Times New Roman" w:cs="Times New Roman" w:hint="eastAsia"/>
              </w:rPr>
              <w:t xml:space="preserve"> and 0.119</w:t>
            </w:r>
          </w:p>
          <w:p w14:paraId="7331A100" w14:textId="7DA40EB7" w:rsidR="00954123" w:rsidRDefault="00954123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  <w:tc>
          <w:tcPr>
            <w:tcW w:w="2489" w:type="dxa"/>
            <w:vAlign w:val="center"/>
          </w:tcPr>
          <w:p w14:paraId="5584FE2F" w14:textId="2D5105F2" w:rsidR="00C619AC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  <w:r w:rsidR="008A3FD9">
              <w:rPr>
                <w:rFonts w:ascii="Times New Roman" w:hAnsi="Times New Roman" w:cs="Times New Roman" w:hint="eastAsia"/>
              </w:rPr>
              <w:t xml:space="preserve"> and 0.091</w:t>
            </w:r>
          </w:p>
          <w:p w14:paraId="51FA62FA" w14:textId="501AC841" w:rsidR="00E5722E" w:rsidRDefault="00E5722E" w:rsidP="00C61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2492" w:type="dxa"/>
            <w:vAlign w:val="center"/>
          </w:tcPr>
          <w:p w14:paraId="6C856596" w14:textId="61450B3A" w:rsidR="00651667" w:rsidRDefault="00E5722E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  <w:r w:rsidR="008A3FD9">
              <w:rPr>
                <w:rFonts w:ascii="Times New Roman" w:hAnsi="Times New Roman" w:cs="Times New Roman" w:hint="eastAsia"/>
              </w:rPr>
              <w:t xml:space="preserve"> and 0.110</w:t>
            </w:r>
          </w:p>
          <w:p w14:paraId="0DB3F2E8" w14:textId="4565254E" w:rsidR="00E5722E" w:rsidRDefault="00E5722E" w:rsidP="00651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</w:tr>
    </w:tbl>
    <w:p w14:paraId="028776EF" w14:textId="6E5EBD80" w:rsidR="00CF4F2D" w:rsidRPr="00CF4F2D" w:rsidRDefault="00651667" w:rsidP="00CF4F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ASSO = logistic regression with the </w:t>
      </w:r>
      <w:r w:rsidRPr="00651667">
        <w:rPr>
          <w:rFonts w:ascii="Times New Roman" w:hAnsi="Times New Roman" w:cs="Times New Roman"/>
        </w:rPr>
        <w:t>least absolute shrinkage and selection operator</w:t>
      </w:r>
      <w:r>
        <w:rPr>
          <w:rFonts w:ascii="Times New Roman" w:hAnsi="Times New Roman" w:cs="Times New Roman" w:hint="eastAsia"/>
        </w:rPr>
        <w:t>.</w:t>
      </w:r>
    </w:p>
    <w:sectPr w:rsidR="00CF4F2D" w:rsidRPr="00CF4F2D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ABA31" w14:textId="77777777" w:rsidR="00CA28CE" w:rsidRDefault="00CA28CE" w:rsidP="002333B5">
      <w:r>
        <w:separator/>
      </w:r>
    </w:p>
  </w:endnote>
  <w:endnote w:type="continuationSeparator" w:id="0">
    <w:p w14:paraId="2C0D4496" w14:textId="77777777" w:rsidR="00CA28CE" w:rsidRDefault="00CA28CE" w:rsidP="0023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1D379" w14:textId="77777777" w:rsidR="00CA28CE" w:rsidRDefault="00CA28CE" w:rsidP="002333B5">
      <w:r>
        <w:separator/>
      </w:r>
    </w:p>
  </w:footnote>
  <w:footnote w:type="continuationSeparator" w:id="0">
    <w:p w14:paraId="118CDD65" w14:textId="77777777" w:rsidR="00CA28CE" w:rsidRDefault="00CA28CE" w:rsidP="00233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32EA4"/>
    <w:rsid w:val="000A1BD7"/>
    <w:rsid w:val="000A65D7"/>
    <w:rsid w:val="00147065"/>
    <w:rsid w:val="00193168"/>
    <w:rsid w:val="001B3BD7"/>
    <w:rsid w:val="001D2585"/>
    <w:rsid w:val="00206160"/>
    <w:rsid w:val="002333B5"/>
    <w:rsid w:val="0026534D"/>
    <w:rsid w:val="002A22CF"/>
    <w:rsid w:val="002A5CCB"/>
    <w:rsid w:val="00320378"/>
    <w:rsid w:val="003501AE"/>
    <w:rsid w:val="003F72CA"/>
    <w:rsid w:val="004053BB"/>
    <w:rsid w:val="00417081"/>
    <w:rsid w:val="00423601"/>
    <w:rsid w:val="00446D04"/>
    <w:rsid w:val="00464968"/>
    <w:rsid w:val="00483942"/>
    <w:rsid w:val="00493BC9"/>
    <w:rsid w:val="004C183C"/>
    <w:rsid w:val="004C1D99"/>
    <w:rsid w:val="00513279"/>
    <w:rsid w:val="005541CE"/>
    <w:rsid w:val="00556032"/>
    <w:rsid w:val="0057158D"/>
    <w:rsid w:val="005D1138"/>
    <w:rsid w:val="005E42E6"/>
    <w:rsid w:val="00635467"/>
    <w:rsid w:val="00651667"/>
    <w:rsid w:val="006C4E11"/>
    <w:rsid w:val="00743E58"/>
    <w:rsid w:val="007948B5"/>
    <w:rsid w:val="00804DAD"/>
    <w:rsid w:val="00832209"/>
    <w:rsid w:val="008902C3"/>
    <w:rsid w:val="008A3FD9"/>
    <w:rsid w:val="008C5D75"/>
    <w:rsid w:val="00922876"/>
    <w:rsid w:val="0095061D"/>
    <w:rsid w:val="0095138D"/>
    <w:rsid w:val="00954123"/>
    <w:rsid w:val="009D26CB"/>
    <w:rsid w:val="00A077FC"/>
    <w:rsid w:val="00A9749C"/>
    <w:rsid w:val="00AF6672"/>
    <w:rsid w:val="00B13234"/>
    <w:rsid w:val="00B222A6"/>
    <w:rsid w:val="00B415A8"/>
    <w:rsid w:val="00B80056"/>
    <w:rsid w:val="00B87C3B"/>
    <w:rsid w:val="00BA6700"/>
    <w:rsid w:val="00BB637B"/>
    <w:rsid w:val="00BD55DB"/>
    <w:rsid w:val="00BD596B"/>
    <w:rsid w:val="00C06056"/>
    <w:rsid w:val="00C2334A"/>
    <w:rsid w:val="00C619AC"/>
    <w:rsid w:val="00C95E7A"/>
    <w:rsid w:val="00CA28CE"/>
    <w:rsid w:val="00CD7DF6"/>
    <w:rsid w:val="00CF4F2D"/>
    <w:rsid w:val="00D542AF"/>
    <w:rsid w:val="00D70DBD"/>
    <w:rsid w:val="00D73B1B"/>
    <w:rsid w:val="00D7632C"/>
    <w:rsid w:val="00DA6A3F"/>
    <w:rsid w:val="00DB102F"/>
    <w:rsid w:val="00DC7798"/>
    <w:rsid w:val="00E00F36"/>
    <w:rsid w:val="00E03767"/>
    <w:rsid w:val="00E0385D"/>
    <w:rsid w:val="00E5722E"/>
    <w:rsid w:val="00E652F4"/>
    <w:rsid w:val="00E96A9F"/>
    <w:rsid w:val="00EA7CAA"/>
    <w:rsid w:val="00EC3A33"/>
    <w:rsid w:val="00EF51D7"/>
    <w:rsid w:val="00F63730"/>
    <w:rsid w:val="00FC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333B5"/>
  </w:style>
  <w:style w:type="paragraph" w:styleId="a7">
    <w:name w:val="footer"/>
    <w:basedOn w:val="a"/>
    <w:link w:val="a8"/>
    <w:uiPriority w:val="99"/>
    <w:unhideWhenUsed/>
    <w:rsid w:val="002333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33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58</cp:revision>
  <dcterms:created xsi:type="dcterms:W3CDTF">2023-01-26T09:02:00Z</dcterms:created>
  <dcterms:modified xsi:type="dcterms:W3CDTF">2024-06-13T07:36:00Z</dcterms:modified>
</cp:coreProperties>
</file>